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3BB50" w14:textId="076008AE" w:rsidR="00611AEC" w:rsidRPr="00E84E16" w:rsidRDefault="00611AEC">
      <w:pPr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2"/>
        </w:rPr>
      </w:pPr>
      <w:r w:rsidRPr="00E84E16">
        <w:rPr>
          <w:rFonts w:ascii="Times New Roman" w:hAnsi="Times New Roman" w:cs="Times New Roman" w:hint="eastAsia"/>
          <w:b/>
          <w:bCs/>
          <w:sz w:val="22"/>
        </w:rPr>
        <w:t>T</w:t>
      </w:r>
      <w:r w:rsidRPr="00E84E16">
        <w:rPr>
          <w:rFonts w:ascii="Times New Roman" w:hAnsi="Times New Roman" w:cs="Times New Roman"/>
          <w:b/>
          <w:bCs/>
          <w:sz w:val="22"/>
        </w:rPr>
        <w:t>able S1. m7G-related genes</w:t>
      </w:r>
    </w:p>
    <w:tbl>
      <w:tblPr>
        <w:tblStyle w:val="2"/>
        <w:tblW w:w="7105" w:type="dxa"/>
        <w:tblLook w:val="04A0" w:firstRow="1" w:lastRow="0" w:firstColumn="1" w:lastColumn="0" w:noHBand="0" w:noVBand="1"/>
      </w:tblPr>
      <w:tblGrid>
        <w:gridCol w:w="1700"/>
        <w:gridCol w:w="5405"/>
      </w:tblGrid>
      <w:tr w:rsidR="00611AEC" w14:paraId="7F1D4D06" w14:textId="77777777" w:rsidTr="003601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7F7F7F" w:themeColor="text1" w:themeTint="80"/>
            </w:tcBorders>
          </w:tcPr>
          <w:p w14:paraId="77C45B37" w14:textId="1D08B586" w:rsidR="00611AEC" w:rsidRPr="00E84E16" w:rsidRDefault="00611AEC">
            <w:pPr>
              <w:rPr>
                <w:rFonts w:ascii="Times New Roman" w:hAnsi="Times New Roman" w:cs="Times New Roman"/>
                <w:sz w:val="22"/>
              </w:rPr>
            </w:pPr>
            <w:r w:rsidRPr="00E84E16">
              <w:rPr>
                <w:rFonts w:ascii="Times New Roman" w:hAnsi="Times New Roman" w:cs="Times New Roman"/>
                <w:sz w:val="22"/>
              </w:rPr>
              <w:t>Genes</w:t>
            </w:r>
          </w:p>
        </w:tc>
        <w:tc>
          <w:tcPr>
            <w:tcW w:w="5405" w:type="dxa"/>
            <w:tcBorders>
              <w:top w:val="single" w:sz="4" w:space="0" w:color="7F7F7F" w:themeColor="text1" w:themeTint="80"/>
            </w:tcBorders>
          </w:tcPr>
          <w:p w14:paraId="42EC5247" w14:textId="0777AB4F" w:rsidR="00611AEC" w:rsidRPr="00E84E16" w:rsidRDefault="00611A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84E16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</w:tr>
      <w:tr w:rsidR="00611AEC" w14:paraId="41B8801B" w14:textId="77777777" w:rsidTr="0036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bottom w:val="nil"/>
            </w:tcBorders>
          </w:tcPr>
          <w:p w14:paraId="2220DA37" w14:textId="252A4DFA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METTL1</w:t>
            </w:r>
          </w:p>
        </w:tc>
        <w:tc>
          <w:tcPr>
            <w:tcW w:w="5405" w:type="dxa"/>
            <w:tcBorders>
              <w:bottom w:val="nil"/>
            </w:tcBorders>
          </w:tcPr>
          <w:p w14:paraId="61602D58" w14:textId="0AB9F544" w:rsidR="00611AEC" w:rsidRPr="00611AEC" w:rsidRDefault="003853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372">
              <w:rPr>
                <w:rFonts w:ascii="Times New Roman" w:hAnsi="Times New Roman" w:cs="Times New Roman"/>
              </w:rPr>
              <w:t>methyltransferase 1, tRNA methylguanosine</w:t>
            </w:r>
          </w:p>
        </w:tc>
      </w:tr>
      <w:tr w:rsidR="00611AEC" w14:paraId="5A2460EC" w14:textId="77777777" w:rsidTr="003601C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5E175E4E" w14:textId="0A467C8C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WDR4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4189AFA7" w14:textId="24D4294C" w:rsidR="00611AEC" w:rsidRPr="00611AEC" w:rsidRDefault="00385372" w:rsidP="00385372">
            <w:pPr>
              <w:ind w:left="840" w:hanging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372">
              <w:rPr>
                <w:rFonts w:ascii="Times New Roman" w:hAnsi="Times New Roman" w:cs="Times New Roman"/>
              </w:rPr>
              <w:t>WD repeat domain 4</w:t>
            </w:r>
          </w:p>
        </w:tc>
      </w:tr>
      <w:tr w:rsidR="00611AEC" w14:paraId="2D595ADB" w14:textId="77777777" w:rsidTr="0036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40A733F9" w14:textId="7C027447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NSUN2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6981A30F" w14:textId="64AE50D0" w:rsidR="00611AEC" w:rsidRPr="00611AEC" w:rsidRDefault="003853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372">
              <w:rPr>
                <w:rFonts w:ascii="Times New Roman" w:hAnsi="Times New Roman" w:cs="Times New Roman"/>
              </w:rPr>
              <w:t>NOP2/Sun RNA methyltransferase 2</w:t>
            </w:r>
          </w:p>
        </w:tc>
      </w:tr>
      <w:tr w:rsidR="00611AEC" w14:paraId="75ABC9A2" w14:textId="77777777" w:rsidTr="003601C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57FF4652" w14:textId="4727B568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DCP2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77398B8E" w14:textId="62F36765" w:rsidR="00611AEC" w:rsidRPr="00611AEC" w:rsidRDefault="00CC7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253">
              <w:rPr>
                <w:rFonts w:ascii="Times New Roman" w:hAnsi="Times New Roman" w:cs="Times New Roman"/>
              </w:rPr>
              <w:t>decapping mRNA 2</w:t>
            </w:r>
          </w:p>
        </w:tc>
      </w:tr>
      <w:tr w:rsidR="00611AEC" w14:paraId="11F11F04" w14:textId="77777777" w:rsidTr="0036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5A634037" w14:textId="2407AF50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DCPS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2CA35B45" w14:textId="0737885C" w:rsidR="00611AEC" w:rsidRPr="00611AEC" w:rsidRDefault="00CC7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253">
              <w:rPr>
                <w:rFonts w:ascii="Times New Roman" w:hAnsi="Times New Roman" w:cs="Times New Roman"/>
              </w:rPr>
              <w:t>decapping enzyme, scavenger</w:t>
            </w:r>
          </w:p>
        </w:tc>
      </w:tr>
      <w:tr w:rsidR="00611AEC" w14:paraId="0E2B321F" w14:textId="77777777" w:rsidTr="003601C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6A3F91BA" w14:textId="27053629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NUDT10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23C66C08" w14:textId="046FD416" w:rsidR="00611AEC" w:rsidRPr="00611AEC" w:rsidRDefault="00CC7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253">
              <w:rPr>
                <w:rFonts w:ascii="Times New Roman" w:hAnsi="Times New Roman" w:cs="Times New Roman"/>
              </w:rPr>
              <w:t>nudix hydrolase 10</w:t>
            </w:r>
          </w:p>
        </w:tc>
      </w:tr>
      <w:tr w:rsidR="00611AEC" w14:paraId="73414218" w14:textId="77777777" w:rsidTr="0036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2A2E801E" w14:textId="1072B309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NUDT11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54F5C2DC" w14:textId="610971FC" w:rsidR="00611AEC" w:rsidRPr="00611AEC" w:rsidRDefault="00CC7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253">
              <w:rPr>
                <w:rFonts w:ascii="Times New Roman" w:hAnsi="Times New Roman" w:cs="Times New Roman"/>
              </w:rPr>
              <w:t>nudix hydrolase 11</w:t>
            </w:r>
          </w:p>
        </w:tc>
      </w:tr>
      <w:tr w:rsidR="00611AEC" w14:paraId="05EB8420" w14:textId="77777777" w:rsidTr="003601C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29917A32" w14:textId="7BF3889D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NUDT16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4D09A429" w14:textId="117136B5" w:rsidR="00611AEC" w:rsidRPr="00611AEC" w:rsidRDefault="00CC7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253">
              <w:rPr>
                <w:rFonts w:ascii="Times New Roman" w:hAnsi="Times New Roman" w:cs="Times New Roman"/>
              </w:rPr>
              <w:t>nudix hydrolase 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611AEC" w14:paraId="3C3CE1BC" w14:textId="77777777" w:rsidTr="0036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37388130" w14:textId="343A2E6B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NUDT3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0DC0E5CF" w14:textId="337F9A1F" w:rsidR="00611AEC" w:rsidRPr="00611AEC" w:rsidRDefault="00CC7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253">
              <w:rPr>
                <w:rFonts w:ascii="Times New Roman" w:hAnsi="Times New Roman" w:cs="Times New Roman"/>
              </w:rPr>
              <w:t xml:space="preserve">nudix hydrolase 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11AEC" w14:paraId="71EABE7C" w14:textId="77777777" w:rsidTr="003601C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06ACB13B" w14:textId="3F8825A3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NUDT4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2A17E64C" w14:textId="7AAAA8EC" w:rsidR="00611AEC" w:rsidRPr="00611AEC" w:rsidRDefault="00CC7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253">
              <w:rPr>
                <w:rFonts w:ascii="Times New Roman" w:hAnsi="Times New Roman" w:cs="Times New Roman"/>
              </w:rPr>
              <w:t xml:space="preserve">nudix hydrolase 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611AEC" w14:paraId="57EEB9A3" w14:textId="77777777" w:rsidTr="0036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559A82D2" w14:textId="00C6BC7C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NUDT4B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2399A229" w14:textId="4B4874B8" w:rsidR="00611AEC" w:rsidRPr="00611AEC" w:rsidRDefault="00CC7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253">
              <w:rPr>
                <w:rFonts w:ascii="Times New Roman" w:hAnsi="Times New Roman" w:cs="Times New Roman"/>
              </w:rPr>
              <w:t xml:space="preserve">nudix hydrolase </w:t>
            </w:r>
            <w:r>
              <w:rPr>
                <w:rFonts w:ascii="Times New Roman" w:hAnsi="Times New Roman" w:cs="Times New Roman"/>
              </w:rPr>
              <w:t>4B</w:t>
            </w:r>
          </w:p>
        </w:tc>
      </w:tr>
      <w:tr w:rsidR="00611AEC" w14:paraId="41685346" w14:textId="77777777" w:rsidTr="003601C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7C548BA3" w14:textId="659FACD5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AGO2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527DDBDB" w14:textId="17717D5B" w:rsidR="00611AEC" w:rsidRPr="00611AEC" w:rsidRDefault="00CC7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253">
              <w:rPr>
                <w:rFonts w:ascii="Times New Roman" w:hAnsi="Times New Roman" w:cs="Times New Roman"/>
              </w:rPr>
              <w:t>argonaute RISC catalytic component 2</w:t>
            </w:r>
          </w:p>
        </w:tc>
      </w:tr>
      <w:tr w:rsidR="00611AEC" w14:paraId="3BE012E9" w14:textId="77777777" w:rsidTr="0036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5A4F81CA" w14:textId="2B9268EA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CYFIP1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373308A9" w14:textId="6AF48049" w:rsidR="00611AEC" w:rsidRPr="00611AEC" w:rsidRDefault="00CC7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253">
              <w:rPr>
                <w:rFonts w:ascii="Times New Roman" w:hAnsi="Times New Roman" w:cs="Times New Roman"/>
              </w:rPr>
              <w:t>cytoplasmic FMR1 interacting protein 1</w:t>
            </w:r>
          </w:p>
        </w:tc>
      </w:tr>
      <w:tr w:rsidR="00611AEC" w14:paraId="7C5ACF7C" w14:textId="77777777" w:rsidTr="003601C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1E42547B" w14:textId="2A1F0C85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EIF4E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71AFB25F" w14:textId="60CAB359" w:rsidR="00611AEC" w:rsidRPr="00611AEC" w:rsidRDefault="00CC7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253">
              <w:rPr>
                <w:rFonts w:ascii="Times New Roman" w:hAnsi="Times New Roman" w:cs="Times New Roman"/>
              </w:rPr>
              <w:t>eukaryotic translation initiation factor 4E</w:t>
            </w:r>
          </w:p>
        </w:tc>
      </w:tr>
      <w:tr w:rsidR="00611AEC" w14:paraId="74E7E013" w14:textId="77777777" w:rsidTr="0036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42D6B452" w14:textId="04728655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EIF4E1B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41D07366" w14:textId="796B33F5" w:rsidR="00611AEC" w:rsidRPr="00611AEC" w:rsidRDefault="00CC7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253">
              <w:rPr>
                <w:rFonts w:ascii="Times New Roman" w:hAnsi="Times New Roman" w:cs="Times New Roman"/>
              </w:rPr>
              <w:t>eukaryotic translation initiation factor 4E family member 1B</w:t>
            </w:r>
          </w:p>
        </w:tc>
      </w:tr>
      <w:tr w:rsidR="00611AEC" w14:paraId="21248A75" w14:textId="77777777" w:rsidTr="003601C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7E8C38CD" w14:textId="68A7DA98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EIF4E2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646C1312" w14:textId="25337272" w:rsidR="00611AEC" w:rsidRPr="00611AEC" w:rsidRDefault="00CC7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253">
              <w:rPr>
                <w:rFonts w:ascii="Times New Roman" w:hAnsi="Times New Roman" w:cs="Times New Roman"/>
              </w:rPr>
              <w:t>eukaryotic translation initiation factor 4E family member 2</w:t>
            </w:r>
          </w:p>
        </w:tc>
      </w:tr>
      <w:tr w:rsidR="00611AEC" w14:paraId="12CAC2F3" w14:textId="77777777" w:rsidTr="0036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11E07A15" w14:textId="7A72DFEF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EIF4E3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6BB8275B" w14:textId="62260CFA" w:rsidR="00611AEC" w:rsidRPr="00611AEC" w:rsidRDefault="00CC7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253">
              <w:rPr>
                <w:rFonts w:ascii="Times New Roman" w:hAnsi="Times New Roman" w:cs="Times New Roman"/>
              </w:rPr>
              <w:t>eukaryotic translation initiation factor 4E family member 3</w:t>
            </w:r>
          </w:p>
        </w:tc>
      </w:tr>
      <w:tr w:rsidR="00611AEC" w14:paraId="587D4C4A" w14:textId="77777777" w:rsidTr="003601C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07A5A58B" w14:textId="6FC4447B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GEMIN5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78CC80FC" w14:textId="5C0BEC0D" w:rsidR="00611AEC" w:rsidRPr="00611AEC" w:rsidRDefault="00CC7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253">
              <w:rPr>
                <w:rFonts w:ascii="Times New Roman" w:hAnsi="Times New Roman" w:cs="Times New Roman"/>
              </w:rPr>
              <w:t>gem nuclear organelle associated protein 5</w:t>
            </w:r>
          </w:p>
        </w:tc>
      </w:tr>
      <w:tr w:rsidR="00611AEC" w14:paraId="2B0FAF5C" w14:textId="77777777" w:rsidTr="0036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59E49FC1" w14:textId="228E1B31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LARP1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32D18608" w14:textId="3D3066AB" w:rsidR="00611AEC" w:rsidRPr="00611AEC" w:rsidRDefault="00CC7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253">
              <w:rPr>
                <w:rFonts w:ascii="Times New Roman" w:hAnsi="Times New Roman" w:cs="Times New Roman"/>
              </w:rPr>
              <w:t>La ribonucleoprotein 1, translational regulator</w:t>
            </w:r>
          </w:p>
        </w:tc>
      </w:tr>
      <w:tr w:rsidR="00611AEC" w14:paraId="617E7A82" w14:textId="77777777" w:rsidTr="003601C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13C716B8" w14:textId="254F0500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NCBP1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57BF5075" w14:textId="3B5595BE" w:rsidR="00611AEC" w:rsidRPr="00611AEC" w:rsidRDefault="00CC7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253">
              <w:rPr>
                <w:rFonts w:ascii="Times New Roman" w:hAnsi="Times New Roman" w:cs="Times New Roman"/>
              </w:rPr>
              <w:t>nuclear cap binding protein subunit 1</w:t>
            </w:r>
          </w:p>
        </w:tc>
      </w:tr>
      <w:tr w:rsidR="00611AEC" w14:paraId="4D005D6C" w14:textId="77777777" w:rsidTr="0036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4C2EBD8B" w14:textId="097DF1BD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NCBP2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382A620D" w14:textId="3DC6F090" w:rsidR="00611AEC" w:rsidRPr="00611AEC" w:rsidRDefault="00CC7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253">
              <w:rPr>
                <w:rFonts w:ascii="Times New Roman" w:hAnsi="Times New Roman" w:cs="Times New Roman"/>
              </w:rPr>
              <w:t>nuclear cap binding protein subunit 2</w:t>
            </w:r>
          </w:p>
        </w:tc>
      </w:tr>
      <w:tr w:rsidR="00611AEC" w14:paraId="5DA183AC" w14:textId="77777777" w:rsidTr="003601C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220CC3C4" w14:textId="1FB2C89F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NCBP3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5EBEED46" w14:textId="093ACEB4" w:rsidR="00611AEC" w:rsidRPr="00611AEC" w:rsidRDefault="00CC7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253">
              <w:rPr>
                <w:rFonts w:ascii="Times New Roman" w:hAnsi="Times New Roman" w:cs="Times New Roman"/>
              </w:rPr>
              <w:t xml:space="preserve">nuclear cap binding protein subunit 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11AEC" w14:paraId="651E7976" w14:textId="77777777" w:rsidTr="0036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1845573F" w14:textId="202AAF0F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EIF3D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3730C5BB" w14:textId="2A74F771" w:rsidR="00611AEC" w:rsidRPr="00611AEC" w:rsidRDefault="00CC7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7253">
              <w:rPr>
                <w:rFonts w:ascii="Times New Roman" w:hAnsi="Times New Roman" w:cs="Times New Roman"/>
              </w:rPr>
              <w:t>eukaryotic translation initiation factor 3 subunit D</w:t>
            </w:r>
          </w:p>
        </w:tc>
      </w:tr>
      <w:tr w:rsidR="00611AEC" w14:paraId="51A676FD" w14:textId="77777777" w:rsidTr="003601C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5D269E99" w14:textId="3BE63D36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EIF4A1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2D9F41A7" w14:textId="08EE8C5E" w:rsidR="00611AEC" w:rsidRPr="00611AEC" w:rsidRDefault="0036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1C5">
              <w:rPr>
                <w:rFonts w:ascii="Times New Roman" w:hAnsi="Times New Roman" w:cs="Times New Roman"/>
              </w:rPr>
              <w:t>eukaryotic translation initiation factor 4A1</w:t>
            </w:r>
          </w:p>
        </w:tc>
      </w:tr>
      <w:tr w:rsidR="00611AEC" w14:paraId="6BB1FDA5" w14:textId="77777777" w:rsidTr="0036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7A2FA126" w14:textId="13D609D6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EIF4G3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10461576" w14:textId="221A4AEC" w:rsidR="00611AEC" w:rsidRPr="00611AEC" w:rsidRDefault="0036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1C5">
              <w:rPr>
                <w:rFonts w:ascii="Times New Roman" w:hAnsi="Times New Roman" w:cs="Times New Roman"/>
              </w:rPr>
              <w:t>eukaryotic translation initiation factor 4 gamma 3</w:t>
            </w:r>
          </w:p>
        </w:tc>
      </w:tr>
      <w:tr w:rsidR="00611AEC" w14:paraId="6A29FCA6" w14:textId="77777777" w:rsidTr="003601C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265CA279" w14:textId="05357C46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IFIT5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4AD1B56D" w14:textId="5ECFFE6C" w:rsidR="00611AEC" w:rsidRPr="00611AEC" w:rsidRDefault="0036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1C5">
              <w:rPr>
                <w:rFonts w:ascii="Times New Roman" w:hAnsi="Times New Roman" w:cs="Times New Roman"/>
              </w:rPr>
              <w:t>interferon induced protein with tetratricopeptide repeats 5</w:t>
            </w:r>
          </w:p>
        </w:tc>
      </w:tr>
      <w:tr w:rsidR="00611AEC" w14:paraId="32BD7ED7" w14:textId="77777777" w:rsidTr="0036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67CE5547" w14:textId="34DA993D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LSM1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71AA70FD" w14:textId="748AE7E5" w:rsidR="00611AEC" w:rsidRPr="00611AEC" w:rsidRDefault="0036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1C5">
              <w:rPr>
                <w:rFonts w:ascii="Times New Roman" w:hAnsi="Times New Roman" w:cs="Times New Roman"/>
              </w:rPr>
              <w:t>LSM1 homolog, mRNA degradation associated</w:t>
            </w:r>
          </w:p>
        </w:tc>
      </w:tr>
      <w:tr w:rsidR="00611AEC" w14:paraId="13F34641" w14:textId="77777777" w:rsidTr="003601C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2AB7CB5C" w14:textId="7286B6B0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NCBP2L</w:t>
            </w:r>
          </w:p>
        </w:tc>
        <w:tc>
          <w:tcPr>
            <w:tcW w:w="5405" w:type="dxa"/>
            <w:tcBorders>
              <w:top w:val="nil"/>
              <w:bottom w:val="nil"/>
            </w:tcBorders>
          </w:tcPr>
          <w:p w14:paraId="6801464F" w14:textId="450945F8" w:rsidR="00611AEC" w:rsidRPr="00611AEC" w:rsidRDefault="00360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1C5">
              <w:rPr>
                <w:rFonts w:ascii="Times New Roman" w:hAnsi="Times New Roman" w:cs="Times New Roman"/>
              </w:rPr>
              <w:t>nuclear cap binding protein subunit 2 like</w:t>
            </w:r>
          </w:p>
        </w:tc>
      </w:tr>
      <w:tr w:rsidR="00611AEC" w14:paraId="2184AFD7" w14:textId="77777777" w:rsidTr="0036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</w:tcBorders>
          </w:tcPr>
          <w:p w14:paraId="76DAE142" w14:textId="3F770025" w:rsidR="00611AEC" w:rsidRPr="00611AEC" w:rsidRDefault="00611AE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11AEC">
              <w:rPr>
                <w:rFonts w:ascii="Times New Roman" w:hAnsi="Times New Roman" w:cs="Times New Roman"/>
                <w:b w:val="0"/>
                <w:bCs w:val="0"/>
              </w:rPr>
              <w:t>SNUPN</w:t>
            </w:r>
          </w:p>
        </w:tc>
        <w:tc>
          <w:tcPr>
            <w:tcW w:w="5405" w:type="dxa"/>
            <w:tcBorders>
              <w:top w:val="nil"/>
            </w:tcBorders>
          </w:tcPr>
          <w:p w14:paraId="4600A347" w14:textId="733A8BEA" w:rsidR="00611AEC" w:rsidRPr="00611AEC" w:rsidRDefault="00360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1C5">
              <w:rPr>
                <w:rFonts w:ascii="Times New Roman" w:hAnsi="Times New Roman" w:cs="Times New Roman"/>
              </w:rPr>
              <w:t>snurportin 1</w:t>
            </w:r>
          </w:p>
        </w:tc>
      </w:tr>
    </w:tbl>
    <w:p w14:paraId="5B40B1A6" w14:textId="35E3A3B5" w:rsidR="005E47AD" w:rsidRDefault="005E47AD"/>
    <w:p w14:paraId="790C2760" w14:textId="624F78CC" w:rsidR="003601C5" w:rsidRDefault="003601C5"/>
    <w:p w14:paraId="1DDA0BBE" w14:textId="51014580" w:rsidR="003601C5" w:rsidRDefault="003601C5"/>
    <w:p w14:paraId="38D4124C" w14:textId="3ACEBC6F" w:rsidR="003601C5" w:rsidRDefault="003601C5"/>
    <w:p w14:paraId="281FCB76" w14:textId="66CD3F3D" w:rsidR="003601C5" w:rsidRDefault="003601C5"/>
    <w:p w14:paraId="6AFFEB0A" w14:textId="76E8BD57" w:rsidR="003601C5" w:rsidRDefault="003601C5"/>
    <w:p w14:paraId="59B4A339" w14:textId="01E69BDA" w:rsidR="003601C5" w:rsidRDefault="003601C5"/>
    <w:p w14:paraId="06F59B05" w14:textId="1748B15D" w:rsidR="003601C5" w:rsidRDefault="003601C5"/>
    <w:p w14:paraId="5AC8FD23" w14:textId="6BA419CA" w:rsidR="003601C5" w:rsidRDefault="003601C5"/>
    <w:p w14:paraId="117E5C76" w14:textId="37ADDAEF" w:rsidR="003601C5" w:rsidRDefault="003601C5"/>
    <w:p w14:paraId="23B4C1EA" w14:textId="68800599" w:rsidR="003601C5" w:rsidRDefault="003601C5"/>
    <w:p w14:paraId="1263A563" w14:textId="13CC8289" w:rsidR="003601C5" w:rsidRDefault="003601C5"/>
    <w:p w14:paraId="27B884C2" w14:textId="6CC9C8C9" w:rsidR="003601C5" w:rsidRDefault="003601C5"/>
    <w:p w14:paraId="1428BDB5" w14:textId="0DAA0469" w:rsidR="003601C5" w:rsidRPr="00316061" w:rsidRDefault="00596366">
      <w:pPr>
        <w:rPr>
          <w:rFonts w:ascii="Times New Roman" w:hAnsi="Times New Roman" w:cs="Times New Roman"/>
          <w:b/>
          <w:bCs/>
          <w:sz w:val="22"/>
        </w:rPr>
      </w:pPr>
      <w:r w:rsidRPr="00316061"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Pr="00316061">
        <w:rPr>
          <w:rFonts w:ascii="Times New Roman" w:hAnsi="Times New Roman" w:cs="Times New Roman"/>
          <w:b/>
          <w:bCs/>
          <w:sz w:val="22"/>
        </w:rPr>
        <w:t>2</w:t>
      </w:r>
      <w:r w:rsidRPr="00316061">
        <w:rPr>
          <w:rFonts w:ascii="Times New Roman" w:hAnsi="Times New Roman" w:cs="Times New Roman"/>
          <w:b/>
          <w:bCs/>
          <w:sz w:val="22"/>
        </w:rPr>
        <w:t>. Prognosis related lncRNA</w:t>
      </w:r>
      <w:r w:rsidRPr="00316061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W w:w="687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24"/>
        <w:gridCol w:w="1288"/>
        <w:gridCol w:w="1288"/>
        <w:gridCol w:w="1288"/>
        <w:gridCol w:w="1288"/>
      </w:tblGrid>
      <w:tr w:rsidR="008E3C36" w:rsidRPr="008E3C36" w14:paraId="44AF36F4" w14:textId="77777777" w:rsidTr="00316061">
        <w:trPr>
          <w:trHeight w:val="277"/>
        </w:trPr>
        <w:tc>
          <w:tcPr>
            <w:tcW w:w="17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4A4DB" w14:textId="6050D782" w:rsidR="008E3C36" w:rsidRPr="008E3C36" w:rsidRDefault="008E3C36" w:rsidP="008E3C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</w:t>
            </w:r>
            <w:r w:rsidRPr="008E3C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e</w:t>
            </w:r>
          </w:p>
        </w:tc>
        <w:tc>
          <w:tcPr>
            <w:tcW w:w="12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52818" w14:textId="77777777" w:rsidR="008E3C36" w:rsidRPr="008E3C36" w:rsidRDefault="008E3C36" w:rsidP="008E3C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2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005F2" w14:textId="77777777" w:rsidR="008E3C36" w:rsidRPr="008E3C36" w:rsidRDefault="008E3C36" w:rsidP="008E3C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2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0FDF7" w14:textId="77777777" w:rsidR="008E3C36" w:rsidRPr="008E3C36" w:rsidRDefault="008E3C36" w:rsidP="008E3C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2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BB9AE" w14:textId="601954C9" w:rsidR="008E3C36" w:rsidRPr="008E3C36" w:rsidRDefault="008E3C36" w:rsidP="008E3C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 </w:t>
            </w:r>
            <w:r w:rsidRPr="008E3C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8E3C36" w:rsidRPr="008E3C36" w14:paraId="5CF6569B" w14:textId="77777777" w:rsidTr="00316061">
        <w:trPr>
          <w:trHeight w:val="277"/>
        </w:trPr>
        <w:tc>
          <w:tcPr>
            <w:tcW w:w="172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C1A5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KSCAN2-DT</w:t>
            </w:r>
          </w:p>
        </w:tc>
        <w:tc>
          <w:tcPr>
            <w:tcW w:w="12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A499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3967</w:t>
            </w:r>
          </w:p>
        </w:tc>
        <w:tc>
          <w:tcPr>
            <w:tcW w:w="12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5766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2349</w:t>
            </w:r>
          </w:p>
        </w:tc>
        <w:tc>
          <w:tcPr>
            <w:tcW w:w="12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D0E4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086</w:t>
            </w:r>
          </w:p>
        </w:tc>
        <w:tc>
          <w:tcPr>
            <w:tcW w:w="12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8F1EF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3</w:t>
            </w:r>
          </w:p>
        </w:tc>
      </w:tr>
      <w:tr w:rsidR="008E3C36" w:rsidRPr="008E3C36" w14:paraId="477D380B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7165710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1729.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BAD983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874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DB485D0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572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17E59A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489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741198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25</w:t>
            </w:r>
          </w:p>
        </w:tc>
      </w:tr>
      <w:tr w:rsidR="008E3C36" w:rsidRPr="008E3C36" w14:paraId="337D4CD9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9DBE7C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8207.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45842D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292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90A1C9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901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3F85E1F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294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A3F8FD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967</w:t>
            </w:r>
          </w:p>
        </w:tc>
      </w:tr>
      <w:tr w:rsidR="008E3C36" w:rsidRPr="008E3C36" w14:paraId="36B7E861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68F9E75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3477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62CCB8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F88A22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771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7C0ACA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2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5AC1BE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048</w:t>
            </w:r>
          </w:p>
        </w:tc>
      </w:tr>
      <w:tr w:rsidR="008E3C36" w:rsidRPr="008E3C36" w14:paraId="55D79E5B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85A9B3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8921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7008B5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1392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AEEF2C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97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BE3C80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957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C7CABC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22</w:t>
            </w:r>
          </w:p>
        </w:tc>
      </w:tr>
      <w:tr w:rsidR="008E3C36" w:rsidRPr="008E3C36" w14:paraId="19CEF7CC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BE2DC9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9396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935EE1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434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4FBC2A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527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967090F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620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0D36B7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5</w:t>
            </w:r>
          </w:p>
        </w:tc>
      </w:tr>
      <w:tr w:rsidR="008E3C36" w:rsidRPr="008E3C36" w14:paraId="0F26A1F2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40503B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F6D06B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395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4A8200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302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0E2970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93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FC978A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58</w:t>
            </w:r>
          </w:p>
        </w:tc>
      </w:tr>
      <w:tr w:rsidR="008E3C36" w:rsidRPr="008E3C36" w14:paraId="7BDB825A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81F7D6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12306.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B19E27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3670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B12664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074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BEA39E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69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3BB849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89</w:t>
            </w:r>
          </w:p>
        </w:tc>
      </w:tr>
      <w:tr w:rsidR="008E3C36" w:rsidRPr="008E3C36" w14:paraId="7F354D0E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F24B8B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ED1B-AS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ECE643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76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EE6C2B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525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5C86CD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408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504AB8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444</w:t>
            </w:r>
          </w:p>
        </w:tc>
      </w:tr>
      <w:tr w:rsidR="008E3C36" w:rsidRPr="008E3C36" w14:paraId="77149BF3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ADA0B5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2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9F11EB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923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234D2E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29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F8B17F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31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623663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628</w:t>
            </w:r>
          </w:p>
        </w:tc>
      </w:tr>
      <w:tr w:rsidR="008E3C36" w:rsidRPr="008E3C36" w14:paraId="6526FC3C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6CAFA8E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8580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9F0321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467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EBE536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092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69369D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623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050570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11</w:t>
            </w:r>
          </w:p>
        </w:tc>
      </w:tr>
      <w:tr w:rsidR="008E3C36" w:rsidRPr="008E3C36" w14:paraId="1AAE7859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3A7641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014.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7B7751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167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4149A3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378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56C670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3181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AB847F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183</w:t>
            </w:r>
          </w:p>
        </w:tc>
      </w:tr>
      <w:tr w:rsidR="008E3C36" w:rsidRPr="008E3C36" w14:paraId="035E8AD1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24BB41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972.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D48B45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194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93A58B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326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E6A8E1F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312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8DAF7B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686</w:t>
            </w:r>
          </w:p>
        </w:tc>
      </w:tr>
      <w:tr w:rsidR="008E3C36" w:rsidRPr="008E3C36" w14:paraId="3737AA7F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D002B4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91095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A89E55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124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7310A0F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99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F5BC328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064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E5AA9F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107</w:t>
            </w:r>
          </w:p>
        </w:tc>
      </w:tr>
      <w:tr w:rsidR="008E3C36" w:rsidRPr="008E3C36" w14:paraId="2BDCA8A1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6D94995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4560.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8CB51D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929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B1021B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60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4E942C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809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3B32D4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721</w:t>
            </w:r>
          </w:p>
        </w:tc>
      </w:tr>
      <w:tr w:rsidR="008E3C36" w:rsidRPr="008E3C36" w14:paraId="492CBF3B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B3DE5E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25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0AAB33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282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FA9A04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14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9762A6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281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545286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272</w:t>
            </w:r>
          </w:p>
        </w:tc>
      </w:tr>
      <w:tr w:rsidR="008E3C36" w:rsidRPr="008E3C36" w14:paraId="33DCE21E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4B107E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8653.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689487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411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BACE5DF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59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2FB9F8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455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A23360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076</w:t>
            </w:r>
          </w:p>
        </w:tc>
      </w:tr>
      <w:tr w:rsidR="008E3C36" w:rsidRPr="008E3C36" w14:paraId="3C4F86BF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BDB73A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BP1-AS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CF00CC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77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02722F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13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874E3C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46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753FE4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483</w:t>
            </w:r>
          </w:p>
        </w:tc>
      </w:tr>
      <w:tr w:rsidR="008E3C36" w:rsidRPr="008E3C36" w14:paraId="40B73538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1F11EC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91328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A35DC5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434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F536DC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469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EA6E8D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658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43E9A6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72</w:t>
            </w:r>
          </w:p>
        </w:tc>
      </w:tr>
      <w:tr w:rsidR="008E3C36" w:rsidRPr="008E3C36" w14:paraId="557674F5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F81753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4993.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47AB0F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689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1E3185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46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028C48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405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70928FF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45</w:t>
            </w:r>
          </w:p>
        </w:tc>
      </w:tr>
      <w:tr w:rsidR="008E3C36" w:rsidRPr="008E3C36" w14:paraId="47D0F699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C71CF4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6417.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52A467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133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1DF05D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563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3F11B8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2610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3BA941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208</w:t>
            </w:r>
          </w:p>
        </w:tc>
      </w:tr>
      <w:tr w:rsidR="008E3C36" w:rsidRPr="008E3C36" w14:paraId="56CDC1F9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691322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118.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B3E1BE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894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8C1FC1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423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4F0994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798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D34347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622</w:t>
            </w:r>
          </w:p>
        </w:tc>
      </w:tr>
      <w:tr w:rsidR="008E3C36" w:rsidRPr="008E3C36" w14:paraId="1D29927E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E975A5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45285.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F711F6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5249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1CFB3C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074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83093A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379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A9DA75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43</w:t>
            </w:r>
          </w:p>
        </w:tc>
      </w:tr>
      <w:tr w:rsidR="008E3C36" w:rsidRPr="008E3C36" w14:paraId="183919B9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EE5B61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9205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D87E47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707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154FEC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2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4BEE5B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.249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A7EA97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59</w:t>
            </w:r>
          </w:p>
        </w:tc>
      </w:tr>
      <w:tr w:rsidR="008E3C36" w:rsidRPr="008E3C36" w14:paraId="4605993D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619C849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47651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C98033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529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EBFB40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47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B69B3E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478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128670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534</w:t>
            </w:r>
          </w:p>
        </w:tc>
      </w:tr>
      <w:tr w:rsidR="008E3C36" w:rsidRPr="008E3C36" w14:paraId="3563D8D5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FD49240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462.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8FB79F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948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282D4F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40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030F8A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390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1BFC7E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673</w:t>
            </w:r>
          </w:p>
        </w:tc>
      </w:tr>
      <w:tr w:rsidR="008E3C36" w:rsidRPr="008E3C36" w14:paraId="7784A842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28231E8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91422.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7C1698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213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1FAF8A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856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421DB8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411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1EEF6F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42</w:t>
            </w:r>
          </w:p>
        </w:tc>
      </w:tr>
      <w:tr w:rsidR="008E3C36" w:rsidRPr="008E3C36" w14:paraId="78C1E41D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737E00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619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59AC768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88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DE0D09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056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4AE718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390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346A8A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56</w:t>
            </w:r>
          </w:p>
        </w:tc>
      </w:tr>
      <w:tr w:rsidR="008E3C36" w:rsidRPr="008E3C36" w14:paraId="6054FDE2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15922B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944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394F1B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8456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40AA8C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434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7FA320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358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45D74C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2</w:t>
            </w:r>
          </w:p>
        </w:tc>
      </w:tr>
      <w:tr w:rsidR="008E3C36" w:rsidRPr="008E3C36" w14:paraId="7187CA28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79CA4E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3024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F6F685F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2195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003C34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780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B68430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5080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9E1410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351</w:t>
            </w:r>
          </w:p>
        </w:tc>
      </w:tr>
      <w:tr w:rsidR="008E3C36" w:rsidRPr="008E3C36" w14:paraId="7BC8F701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16357F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99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B328D40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09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D61A70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11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65136C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508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4AFEAA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967</w:t>
            </w:r>
          </w:p>
        </w:tc>
      </w:tr>
      <w:tr w:rsidR="008E3C36" w:rsidRPr="008E3C36" w14:paraId="7AFB78D9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67B8DD5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12306.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A1150A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026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5506AB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557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91AC9F8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0068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3C3009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1</w:t>
            </w:r>
          </w:p>
        </w:tc>
      </w:tr>
      <w:tr w:rsidR="008E3C36" w:rsidRPr="008E3C36" w14:paraId="05343212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1C5819A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540.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ADD59E8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433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8CF209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31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D228F9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523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1EB269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</w:t>
            </w:r>
          </w:p>
        </w:tc>
      </w:tr>
      <w:tr w:rsidR="008E3C36" w:rsidRPr="008E3C36" w14:paraId="12FE12FC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E718D6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550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54A1FA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670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7AD19D8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881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6C5349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025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67F0C0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04</w:t>
            </w:r>
          </w:p>
        </w:tc>
      </w:tr>
      <w:tr w:rsidR="008E3C36" w:rsidRPr="008E3C36" w14:paraId="6311D1D3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82B133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9281.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78D956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383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DAA4C0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74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93311F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84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745FD4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075</w:t>
            </w:r>
          </w:p>
        </w:tc>
      </w:tr>
      <w:tr w:rsidR="008E3C36" w:rsidRPr="008E3C36" w14:paraId="3BBECF19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DAB675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59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3A9413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937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F379A1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849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31E7C4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839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392A488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7E-05</w:t>
            </w:r>
          </w:p>
        </w:tc>
      </w:tr>
      <w:tr w:rsidR="008E3C36" w:rsidRPr="008E3C36" w14:paraId="7369F516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21BB5D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119.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C1AF48F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65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124DF6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441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E9C2B6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070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839908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04</w:t>
            </w:r>
          </w:p>
        </w:tc>
      </w:tr>
      <w:tr w:rsidR="008E3C36" w:rsidRPr="008E3C36" w14:paraId="79771E62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2EC44B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BR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D15779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714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B9A153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058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12D3A9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9870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F2DC1F8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485</w:t>
            </w:r>
          </w:p>
        </w:tc>
      </w:tr>
      <w:tr w:rsidR="008E3C36" w:rsidRPr="008E3C36" w14:paraId="0AA0EA56" w14:textId="77777777" w:rsidTr="00316061">
        <w:trPr>
          <w:trHeight w:val="277"/>
        </w:trPr>
        <w:tc>
          <w:tcPr>
            <w:tcW w:w="17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D586E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2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A4CB3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0058</w:t>
            </w:r>
          </w:p>
        </w:tc>
        <w:tc>
          <w:tcPr>
            <w:tcW w:w="12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15F160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8067</w:t>
            </w:r>
          </w:p>
        </w:tc>
        <w:tc>
          <w:tcPr>
            <w:tcW w:w="12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D9C04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7921</w:t>
            </w:r>
          </w:p>
        </w:tc>
        <w:tc>
          <w:tcPr>
            <w:tcW w:w="12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B2137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265</w:t>
            </w:r>
          </w:p>
        </w:tc>
      </w:tr>
      <w:tr w:rsidR="008E3C36" w:rsidRPr="008E3C36" w14:paraId="591AEE23" w14:textId="77777777" w:rsidTr="00316061">
        <w:trPr>
          <w:trHeight w:val="277"/>
        </w:trPr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AAAA0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264.1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09D9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6217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B293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579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8D7A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8425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D6161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145</w:t>
            </w:r>
          </w:p>
        </w:tc>
      </w:tr>
      <w:tr w:rsidR="008E3C36" w:rsidRPr="008E3C36" w14:paraId="184D8949" w14:textId="77777777" w:rsidTr="00316061">
        <w:trPr>
          <w:trHeight w:val="277"/>
        </w:trPr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E96D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9222.1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EC0E8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2274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1B3A4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441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89AC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5262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59E7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429</w:t>
            </w:r>
          </w:p>
        </w:tc>
      </w:tr>
      <w:tr w:rsidR="008E3C36" w:rsidRPr="008E3C36" w14:paraId="6814AA1A" w14:textId="77777777" w:rsidTr="00316061">
        <w:trPr>
          <w:trHeight w:val="277"/>
        </w:trPr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87CA0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235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1F9E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3297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0DDBA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002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F83D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53193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26DA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807</w:t>
            </w:r>
          </w:p>
        </w:tc>
      </w:tr>
      <w:tr w:rsidR="008E3C36" w:rsidRPr="008E3C36" w14:paraId="7FD0BDB6" w14:textId="77777777" w:rsidTr="00316061">
        <w:trPr>
          <w:trHeight w:val="277"/>
        </w:trPr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CEA7F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C027237.3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DDC7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87696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F63E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5581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9326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728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F287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291</w:t>
            </w:r>
          </w:p>
        </w:tc>
      </w:tr>
      <w:tr w:rsidR="008E3C36" w:rsidRPr="008E3C36" w14:paraId="241789B7" w14:textId="77777777" w:rsidTr="00316061">
        <w:trPr>
          <w:trHeight w:val="277"/>
        </w:trPr>
        <w:tc>
          <w:tcPr>
            <w:tcW w:w="17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0AF6D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XAP8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AB619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2395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CC3B3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3129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07B68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75191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F1DF7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439</w:t>
            </w:r>
          </w:p>
        </w:tc>
      </w:tr>
      <w:tr w:rsidR="008E3C36" w:rsidRPr="008E3C36" w14:paraId="315E2867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60AFA0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9149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E26185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670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6806D8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131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7F6255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7892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904347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35</w:t>
            </w:r>
          </w:p>
        </w:tc>
      </w:tr>
      <w:tr w:rsidR="008E3C36" w:rsidRPr="008E3C36" w14:paraId="7A5AF8D5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440C978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38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47DB01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478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4D98F1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298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9524CC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6828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559353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727</w:t>
            </w:r>
          </w:p>
        </w:tc>
      </w:tr>
      <w:tr w:rsidR="008E3C36" w:rsidRPr="008E3C36" w14:paraId="089B3A77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F0907C8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3382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87C35A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1853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022679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477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2EDAAC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85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2BC9B3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115</w:t>
            </w:r>
          </w:p>
        </w:tc>
      </w:tr>
      <w:tr w:rsidR="008E3C36" w:rsidRPr="008E3C36" w14:paraId="69A85750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61EA48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60181.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09A727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787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026D5A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30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CDFB3B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733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CFDA4C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254</w:t>
            </w:r>
          </w:p>
        </w:tc>
      </w:tr>
      <w:tr w:rsidR="008E3C36" w:rsidRPr="008E3C36" w14:paraId="363EFB5A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7A2A882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846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CB6362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9736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5495FD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256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AEED93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325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80F83C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35</w:t>
            </w:r>
          </w:p>
        </w:tc>
      </w:tr>
      <w:tr w:rsidR="008E3C36" w:rsidRPr="008E3C36" w14:paraId="3F8F2299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93D7CE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6042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6EE195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074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74DF90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49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556D7F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571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FA7B31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946</w:t>
            </w:r>
          </w:p>
        </w:tc>
      </w:tr>
      <w:tr w:rsidR="008E3C36" w:rsidRPr="008E3C36" w14:paraId="68F5C3DE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712F10D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760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5A6BA7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509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84D1CE8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232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15AE5C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983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72D893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69</w:t>
            </w:r>
          </w:p>
        </w:tc>
      </w:tr>
      <w:tr w:rsidR="008E3C36" w:rsidRPr="008E3C36" w14:paraId="265C4552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768010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B1-AS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BFC3A2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599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650482F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507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0EDEE4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714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2DA939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7E-05</w:t>
            </w:r>
          </w:p>
        </w:tc>
      </w:tr>
      <w:tr w:rsidR="008E3C36" w:rsidRPr="008E3C36" w14:paraId="15953048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CDC293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3384.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526E9D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233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0E4DCE8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698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6FB6BE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727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6682D0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299</w:t>
            </w:r>
          </w:p>
        </w:tc>
      </w:tr>
      <w:tr w:rsidR="008E3C36" w:rsidRPr="008E3C36" w14:paraId="0B1C8F49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1769E4A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FK-AS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475410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622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14D183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140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5A5D76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333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64689A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95</w:t>
            </w:r>
          </w:p>
        </w:tc>
      </w:tr>
      <w:tr w:rsidR="008E3C36" w:rsidRPr="008E3C36" w14:paraId="101C60A6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61B1AA7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8820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7E5E4A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667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982E9A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486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E4ADB60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039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8CEC9B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596</w:t>
            </w:r>
          </w:p>
        </w:tc>
      </w:tr>
      <w:tr w:rsidR="008E3C36" w:rsidRPr="008E3C36" w14:paraId="339D1F7F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BB46F8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9720.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426B8B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741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C88892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75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D01E2F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40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C6C58F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242</w:t>
            </w:r>
          </w:p>
        </w:tc>
      </w:tr>
      <w:tr w:rsidR="008E3C36" w:rsidRPr="008E3C36" w14:paraId="71A58C2C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DCE0DF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G2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4FAE43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987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8112AB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823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5A1163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732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FDECE8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95</w:t>
            </w:r>
          </w:p>
        </w:tc>
      </w:tr>
      <w:tr w:rsidR="008E3C36" w:rsidRPr="008E3C36" w14:paraId="0D61D407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76FF553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951.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C75FCA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1746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56B218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947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9F2507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0880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00510C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347</w:t>
            </w:r>
          </w:p>
        </w:tc>
      </w:tr>
      <w:tr w:rsidR="008E3C36" w:rsidRPr="008E3C36" w14:paraId="418ADD26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7D0FBE5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4-AS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0054F5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591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6C0B64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117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A1CE80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724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1FE3D8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14</w:t>
            </w:r>
          </w:p>
        </w:tc>
      </w:tr>
      <w:tr w:rsidR="008E3C36" w:rsidRPr="008E3C36" w14:paraId="4178ABE9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752DFB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SLID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15DFC7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205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DAB8B3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35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909A8D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602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29ECF0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89</w:t>
            </w:r>
          </w:p>
        </w:tc>
      </w:tr>
      <w:tr w:rsidR="008E3C36" w:rsidRPr="008E3C36" w14:paraId="4FC38127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D67F338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555.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7EA8290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586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A9F924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349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6BB579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291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C1C966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E-06</w:t>
            </w:r>
          </w:p>
        </w:tc>
      </w:tr>
      <w:tr w:rsidR="008E3C36" w:rsidRPr="008E3C36" w14:paraId="1768C6CB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1A3E9FC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9403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F84F46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039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AA1F6F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517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28BC42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00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6F02FD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38</w:t>
            </w:r>
          </w:p>
        </w:tc>
      </w:tr>
      <w:tr w:rsidR="008E3C36" w:rsidRPr="008E3C36" w14:paraId="1BD29182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99F123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2313.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68BACB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89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76DBA4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35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791034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380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13866F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01</w:t>
            </w:r>
          </w:p>
        </w:tc>
      </w:tr>
      <w:tr w:rsidR="008E3C36" w:rsidRPr="008E3C36" w14:paraId="5EA4B2C0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7824ED3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86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BADFBC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622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CA1BB9F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690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3A7759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829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A55F4FF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527</w:t>
            </w:r>
          </w:p>
        </w:tc>
      </w:tr>
      <w:tr w:rsidR="008E3C36" w:rsidRPr="008E3C36" w14:paraId="2FA92504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6F6A60F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38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F16CF2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503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916DD7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074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D3B228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164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0A972E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457</w:t>
            </w:r>
          </w:p>
        </w:tc>
      </w:tr>
      <w:tr w:rsidR="008E3C36" w:rsidRPr="008E3C36" w14:paraId="2372EF31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6FDC6E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6394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0C5159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953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3DB059F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2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473799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238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D0C144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725</w:t>
            </w:r>
          </w:p>
        </w:tc>
      </w:tr>
      <w:tr w:rsidR="008E3C36" w:rsidRPr="008E3C36" w14:paraId="61CDEEF9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B4EE6E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469.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CFCAC9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561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4760F0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665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02C124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171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5C7171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89</w:t>
            </w:r>
          </w:p>
        </w:tc>
      </w:tr>
      <w:tr w:rsidR="008E3C36" w:rsidRPr="008E3C36" w14:paraId="1D62101A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455BEF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128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88B006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31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79AB1D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782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4A4E00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280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432D6A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868</w:t>
            </w:r>
          </w:p>
        </w:tc>
      </w:tr>
      <w:tr w:rsidR="008E3C36" w:rsidRPr="008E3C36" w14:paraId="2B93ECF8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6106ED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234582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F790D30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598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1FBD788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986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588683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747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D13619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65</w:t>
            </w:r>
          </w:p>
        </w:tc>
      </w:tr>
      <w:tr w:rsidR="008E3C36" w:rsidRPr="008E3C36" w14:paraId="109C54D4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64F6BD6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90369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8CC49E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398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03BA23F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045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ACC0C6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525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1038F4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126</w:t>
            </w:r>
          </w:p>
        </w:tc>
      </w:tr>
      <w:tr w:rsidR="008E3C36" w:rsidRPr="008E3C36" w14:paraId="592C3DA7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86EFC7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4117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4D93F7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938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D63D1CF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22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9749A10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845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947239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231</w:t>
            </w:r>
          </w:p>
        </w:tc>
      </w:tr>
      <w:tr w:rsidR="008E3C36" w:rsidRPr="008E3C36" w14:paraId="5816CB8F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1146108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NC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7F5C5B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640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AAFDFA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951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8246E3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2601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8A4748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672</w:t>
            </w:r>
          </w:p>
        </w:tc>
      </w:tr>
      <w:tr w:rsidR="008E3C36" w:rsidRPr="008E3C36" w14:paraId="590EB55E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7D8C247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67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45F91D8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3790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16AD05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178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9C6FD9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1594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1FB198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3</w:t>
            </w:r>
          </w:p>
        </w:tc>
      </w:tr>
      <w:tr w:rsidR="008E3C36" w:rsidRPr="008E3C36" w14:paraId="6BB49AA2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450BDE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541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891155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84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0EC71B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218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9D33B6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056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79B4BB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599</w:t>
            </w:r>
          </w:p>
        </w:tc>
      </w:tr>
      <w:tr w:rsidR="008E3C36" w:rsidRPr="008E3C36" w14:paraId="4AE17C40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A9D37A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13550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C6D724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958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DC557B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037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6C21BF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531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FB76D1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908</w:t>
            </w:r>
          </w:p>
        </w:tc>
      </w:tr>
      <w:tr w:rsidR="008E3C36" w:rsidRPr="008E3C36" w14:paraId="64654183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7687C1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4819.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E6E4EB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45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8CE5E5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72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006926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281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72BBFA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251</w:t>
            </w:r>
          </w:p>
        </w:tc>
      </w:tr>
      <w:tr w:rsidR="008E3C36" w:rsidRPr="008E3C36" w14:paraId="4035CE33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1B8F2D90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6621.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ED3A12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878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7DA9668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501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7C8FEE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983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4E8C0B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905</w:t>
            </w:r>
          </w:p>
        </w:tc>
      </w:tr>
      <w:tr w:rsidR="008E3C36" w:rsidRPr="008E3C36" w14:paraId="5B201290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6B344A5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628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0143D2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280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37AC35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513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7A4564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213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68E45FF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799</w:t>
            </w:r>
          </w:p>
        </w:tc>
      </w:tr>
      <w:tr w:rsidR="008E3C36" w:rsidRPr="008E3C36" w14:paraId="23086E92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787510BA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2B1-AS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E0F976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1465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730DAC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030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8460E9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7378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2AB5C80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9</w:t>
            </w:r>
          </w:p>
        </w:tc>
      </w:tr>
      <w:tr w:rsidR="008E3C36" w:rsidRPr="008E3C36" w14:paraId="362248DA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1586A93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7782.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A17469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95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9FC59B0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742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109835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68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4FF6DC0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4</w:t>
            </w:r>
          </w:p>
        </w:tc>
      </w:tr>
      <w:tr w:rsidR="008E3C36" w:rsidRPr="008E3C36" w14:paraId="174D1D32" w14:textId="77777777" w:rsidTr="00316061">
        <w:trPr>
          <w:trHeight w:val="277"/>
        </w:trPr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C5199E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216P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18B04E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44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D4893D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132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45BC11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873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F0AAAF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85</w:t>
            </w:r>
          </w:p>
        </w:tc>
      </w:tr>
      <w:tr w:rsidR="008E3C36" w:rsidRPr="008E3C36" w14:paraId="31DE30C0" w14:textId="77777777" w:rsidTr="00316061">
        <w:trPr>
          <w:trHeight w:val="277"/>
        </w:trPr>
        <w:tc>
          <w:tcPr>
            <w:tcW w:w="17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65D6B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5171.4</w:t>
            </w:r>
          </w:p>
        </w:tc>
        <w:tc>
          <w:tcPr>
            <w:tcW w:w="12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EBE6C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5095</w:t>
            </w:r>
          </w:p>
        </w:tc>
        <w:tc>
          <w:tcPr>
            <w:tcW w:w="12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0048A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1684</w:t>
            </w:r>
          </w:p>
        </w:tc>
        <w:tc>
          <w:tcPr>
            <w:tcW w:w="12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EF7CD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8673</w:t>
            </w:r>
          </w:p>
        </w:tc>
        <w:tc>
          <w:tcPr>
            <w:tcW w:w="12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9525F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721</w:t>
            </w:r>
          </w:p>
        </w:tc>
      </w:tr>
      <w:tr w:rsidR="008E3C36" w:rsidRPr="008E3C36" w14:paraId="79F976E6" w14:textId="77777777" w:rsidTr="00316061">
        <w:trPr>
          <w:trHeight w:val="277"/>
        </w:trPr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0FC2F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3101.2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7670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8688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823BF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1825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05D08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91188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DE57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655</w:t>
            </w:r>
          </w:p>
        </w:tc>
      </w:tr>
      <w:tr w:rsidR="008E3C36" w:rsidRPr="008E3C36" w14:paraId="56E81263" w14:textId="77777777" w:rsidTr="00316061">
        <w:trPr>
          <w:trHeight w:val="277"/>
        </w:trPr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33FE0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16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66AF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7115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3341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7096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1470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006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E524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791</w:t>
            </w:r>
          </w:p>
        </w:tc>
      </w:tr>
      <w:tr w:rsidR="008E3C36" w:rsidRPr="008E3C36" w14:paraId="631DC906" w14:textId="77777777" w:rsidTr="00316061">
        <w:trPr>
          <w:trHeight w:val="277"/>
        </w:trPr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6459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66C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7B13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0764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D5F673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6928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C7C7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139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F76CF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973</w:t>
            </w:r>
          </w:p>
        </w:tc>
      </w:tr>
      <w:tr w:rsidR="008E3C36" w:rsidRPr="008E3C36" w14:paraId="1E7CB6F0" w14:textId="77777777" w:rsidTr="00316061">
        <w:trPr>
          <w:trHeight w:val="277"/>
        </w:trPr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5E59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96865.1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68A3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5459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1DD3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6666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144E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7213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D204B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517</w:t>
            </w:r>
          </w:p>
        </w:tc>
      </w:tr>
      <w:tr w:rsidR="008E3C36" w:rsidRPr="008E3C36" w14:paraId="2B074916" w14:textId="77777777" w:rsidTr="00316061">
        <w:trPr>
          <w:trHeight w:val="277"/>
        </w:trPr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82D8E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L135999.1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C8B75F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2706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F5EA0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22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DF2EC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1127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D1690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766</w:t>
            </w:r>
          </w:p>
        </w:tc>
      </w:tr>
      <w:tr w:rsidR="008E3C36" w:rsidRPr="008E3C36" w14:paraId="29BFFFC5" w14:textId="77777777" w:rsidTr="00316061">
        <w:trPr>
          <w:trHeight w:val="277"/>
        </w:trPr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BA25D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3896.3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0ADA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6431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33177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3215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D92D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0709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768E6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485</w:t>
            </w:r>
          </w:p>
        </w:tc>
      </w:tr>
      <w:tr w:rsidR="008E3C36" w:rsidRPr="008E3C36" w14:paraId="13FABE3C" w14:textId="77777777" w:rsidTr="00316061">
        <w:trPr>
          <w:trHeight w:val="277"/>
        </w:trPr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3F598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11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19792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1196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07D3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2179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0F4F4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4197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24195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99</w:t>
            </w:r>
          </w:p>
        </w:tc>
      </w:tr>
      <w:tr w:rsidR="008E3C36" w:rsidRPr="008E3C36" w14:paraId="3B4AC035" w14:textId="77777777" w:rsidTr="00316061">
        <w:trPr>
          <w:trHeight w:val="277"/>
        </w:trPr>
        <w:tc>
          <w:tcPr>
            <w:tcW w:w="172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0B3C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7186.2</w:t>
            </w:r>
          </w:p>
        </w:tc>
        <w:tc>
          <w:tcPr>
            <w:tcW w:w="128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CB02E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2378</w:t>
            </w:r>
          </w:p>
        </w:tc>
        <w:tc>
          <w:tcPr>
            <w:tcW w:w="128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FAFF9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5504</w:t>
            </w:r>
          </w:p>
        </w:tc>
        <w:tc>
          <w:tcPr>
            <w:tcW w:w="128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EC671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7353</w:t>
            </w:r>
          </w:p>
        </w:tc>
        <w:tc>
          <w:tcPr>
            <w:tcW w:w="128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F8E80" w14:textId="77777777" w:rsidR="008E3C36" w:rsidRPr="008E3C36" w:rsidRDefault="008E3C36" w:rsidP="00AD5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3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767</w:t>
            </w:r>
          </w:p>
        </w:tc>
      </w:tr>
    </w:tbl>
    <w:p w14:paraId="4E77E917" w14:textId="2AF4AAA8" w:rsidR="00596366" w:rsidRDefault="00596366">
      <w:pPr>
        <w:rPr>
          <w:sz w:val="22"/>
        </w:rPr>
      </w:pPr>
    </w:p>
    <w:p w14:paraId="0743BA7D" w14:textId="4C55FD84" w:rsidR="008E3C36" w:rsidRDefault="008E3C36">
      <w:pPr>
        <w:rPr>
          <w:sz w:val="22"/>
        </w:rPr>
      </w:pPr>
    </w:p>
    <w:p w14:paraId="19EB7BF6" w14:textId="18E18897" w:rsidR="008E3C36" w:rsidRDefault="008E3C36">
      <w:pPr>
        <w:rPr>
          <w:sz w:val="22"/>
        </w:rPr>
      </w:pPr>
    </w:p>
    <w:p w14:paraId="1F41C001" w14:textId="386FB437" w:rsidR="00316061" w:rsidRDefault="00316061">
      <w:pPr>
        <w:rPr>
          <w:sz w:val="22"/>
        </w:rPr>
      </w:pPr>
    </w:p>
    <w:p w14:paraId="30617142" w14:textId="2542AB33" w:rsidR="00316061" w:rsidRDefault="00316061">
      <w:pPr>
        <w:rPr>
          <w:sz w:val="22"/>
        </w:rPr>
      </w:pPr>
    </w:p>
    <w:p w14:paraId="09AE7C2D" w14:textId="05DE8A1E" w:rsidR="00316061" w:rsidRDefault="00316061">
      <w:pPr>
        <w:rPr>
          <w:sz w:val="22"/>
        </w:rPr>
      </w:pPr>
    </w:p>
    <w:p w14:paraId="4565441D" w14:textId="58F2F49C" w:rsidR="00316061" w:rsidRDefault="00316061">
      <w:pPr>
        <w:rPr>
          <w:sz w:val="22"/>
        </w:rPr>
      </w:pPr>
    </w:p>
    <w:p w14:paraId="7B9EE9F9" w14:textId="1A82E57A" w:rsidR="00316061" w:rsidRDefault="00316061">
      <w:pPr>
        <w:rPr>
          <w:sz w:val="22"/>
        </w:rPr>
      </w:pPr>
    </w:p>
    <w:p w14:paraId="2AAA4214" w14:textId="60B5BB0D" w:rsidR="00316061" w:rsidRDefault="00316061">
      <w:pPr>
        <w:rPr>
          <w:sz w:val="22"/>
        </w:rPr>
      </w:pPr>
    </w:p>
    <w:p w14:paraId="36D5CDFF" w14:textId="434C752C" w:rsidR="00316061" w:rsidRDefault="00316061">
      <w:pPr>
        <w:rPr>
          <w:sz w:val="22"/>
        </w:rPr>
      </w:pPr>
    </w:p>
    <w:p w14:paraId="6737E20A" w14:textId="65E7774B" w:rsidR="00316061" w:rsidRDefault="00316061">
      <w:pPr>
        <w:rPr>
          <w:sz w:val="22"/>
        </w:rPr>
      </w:pPr>
    </w:p>
    <w:p w14:paraId="7BD85408" w14:textId="351CA44D" w:rsidR="00316061" w:rsidRDefault="00316061">
      <w:pPr>
        <w:rPr>
          <w:sz w:val="22"/>
        </w:rPr>
      </w:pPr>
    </w:p>
    <w:p w14:paraId="26D7FF4E" w14:textId="476A2B4D" w:rsidR="00316061" w:rsidRDefault="00316061">
      <w:pPr>
        <w:rPr>
          <w:sz w:val="22"/>
        </w:rPr>
      </w:pPr>
    </w:p>
    <w:p w14:paraId="4F0C0C41" w14:textId="1C3EE6F1" w:rsidR="00316061" w:rsidRDefault="00316061">
      <w:pPr>
        <w:rPr>
          <w:sz w:val="22"/>
        </w:rPr>
      </w:pPr>
    </w:p>
    <w:p w14:paraId="342E7069" w14:textId="749B4335" w:rsidR="00316061" w:rsidRDefault="00316061">
      <w:pPr>
        <w:rPr>
          <w:sz w:val="22"/>
        </w:rPr>
      </w:pPr>
    </w:p>
    <w:p w14:paraId="036E4B02" w14:textId="39403DDB" w:rsidR="00316061" w:rsidRDefault="00316061">
      <w:pPr>
        <w:rPr>
          <w:sz w:val="22"/>
        </w:rPr>
      </w:pPr>
    </w:p>
    <w:p w14:paraId="7091C1E3" w14:textId="22C81EAC" w:rsidR="00316061" w:rsidRDefault="00316061">
      <w:pPr>
        <w:rPr>
          <w:sz w:val="22"/>
        </w:rPr>
      </w:pPr>
    </w:p>
    <w:p w14:paraId="724D740A" w14:textId="20698F62" w:rsidR="00316061" w:rsidRDefault="00316061">
      <w:pPr>
        <w:rPr>
          <w:sz w:val="22"/>
        </w:rPr>
      </w:pPr>
    </w:p>
    <w:p w14:paraId="0CAE5DE0" w14:textId="1854017E" w:rsidR="00316061" w:rsidRDefault="00316061">
      <w:pPr>
        <w:rPr>
          <w:sz w:val="22"/>
        </w:rPr>
      </w:pPr>
    </w:p>
    <w:p w14:paraId="69C9EB34" w14:textId="02511F15" w:rsidR="00316061" w:rsidRDefault="00316061">
      <w:pPr>
        <w:rPr>
          <w:sz w:val="22"/>
        </w:rPr>
      </w:pPr>
    </w:p>
    <w:p w14:paraId="7D221F66" w14:textId="211B83CB" w:rsidR="00316061" w:rsidRDefault="00316061">
      <w:pPr>
        <w:rPr>
          <w:sz w:val="22"/>
        </w:rPr>
      </w:pPr>
    </w:p>
    <w:p w14:paraId="379BD757" w14:textId="70A10137" w:rsidR="00316061" w:rsidRDefault="00316061">
      <w:pPr>
        <w:rPr>
          <w:sz w:val="22"/>
        </w:rPr>
      </w:pPr>
    </w:p>
    <w:p w14:paraId="6BB8884C" w14:textId="2151CC6A" w:rsidR="00316061" w:rsidRDefault="00316061">
      <w:pPr>
        <w:rPr>
          <w:sz w:val="22"/>
        </w:rPr>
      </w:pPr>
    </w:p>
    <w:p w14:paraId="5A1BBB46" w14:textId="74EC522E" w:rsidR="00316061" w:rsidRDefault="00316061">
      <w:pPr>
        <w:rPr>
          <w:sz w:val="22"/>
        </w:rPr>
      </w:pPr>
    </w:p>
    <w:p w14:paraId="2919A22D" w14:textId="576F6EBD" w:rsidR="00316061" w:rsidRDefault="00316061">
      <w:pPr>
        <w:rPr>
          <w:sz w:val="22"/>
        </w:rPr>
      </w:pPr>
    </w:p>
    <w:p w14:paraId="68F8330E" w14:textId="14CB9D98" w:rsidR="00316061" w:rsidRDefault="00316061">
      <w:pPr>
        <w:rPr>
          <w:sz w:val="22"/>
        </w:rPr>
      </w:pPr>
    </w:p>
    <w:p w14:paraId="62698D35" w14:textId="065B24EA" w:rsidR="00316061" w:rsidRDefault="00316061">
      <w:pPr>
        <w:rPr>
          <w:sz w:val="22"/>
        </w:rPr>
      </w:pPr>
    </w:p>
    <w:p w14:paraId="71A3E5BE" w14:textId="37B1A7D4" w:rsidR="00316061" w:rsidRDefault="00316061">
      <w:pPr>
        <w:rPr>
          <w:sz w:val="22"/>
        </w:rPr>
      </w:pPr>
    </w:p>
    <w:p w14:paraId="358048F5" w14:textId="157BA9C9" w:rsidR="00316061" w:rsidRDefault="00316061">
      <w:pPr>
        <w:rPr>
          <w:sz w:val="22"/>
        </w:rPr>
      </w:pPr>
    </w:p>
    <w:p w14:paraId="442D4223" w14:textId="174F0272" w:rsidR="00316061" w:rsidRDefault="00316061">
      <w:pPr>
        <w:rPr>
          <w:sz w:val="22"/>
        </w:rPr>
      </w:pPr>
    </w:p>
    <w:p w14:paraId="4D1D9F10" w14:textId="046C05E1" w:rsidR="00316061" w:rsidRDefault="00316061">
      <w:pPr>
        <w:rPr>
          <w:sz w:val="22"/>
        </w:rPr>
      </w:pPr>
    </w:p>
    <w:p w14:paraId="3F2A2CC7" w14:textId="5004B64B" w:rsidR="00316061" w:rsidRDefault="00316061">
      <w:pPr>
        <w:rPr>
          <w:sz w:val="22"/>
        </w:rPr>
      </w:pPr>
    </w:p>
    <w:p w14:paraId="5FD23994" w14:textId="1EF7D6E8" w:rsidR="00316061" w:rsidRDefault="00316061">
      <w:pPr>
        <w:rPr>
          <w:sz w:val="22"/>
        </w:rPr>
      </w:pPr>
    </w:p>
    <w:p w14:paraId="24FC4A97" w14:textId="7DC64131" w:rsidR="00316061" w:rsidRDefault="00316061">
      <w:pPr>
        <w:rPr>
          <w:sz w:val="22"/>
        </w:rPr>
      </w:pPr>
    </w:p>
    <w:p w14:paraId="39BFF9CD" w14:textId="14DEF0D6" w:rsidR="00316061" w:rsidRDefault="00316061">
      <w:pPr>
        <w:rPr>
          <w:sz w:val="22"/>
        </w:rPr>
      </w:pPr>
    </w:p>
    <w:p w14:paraId="47CA0088" w14:textId="2B83437D" w:rsidR="00316061" w:rsidRDefault="00316061">
      <w:pPr>
        <w:rPr>
          <w:sz w:val="22"/>
        </w:rPr>
      </w:pPr>
    </w:p>
    <w:p w14:paraId="65C0E355" w14:textId="33DE1450" w:rsidR="00316061" w:rsidRDefault="00316061">
      <w:pPr>
        <w:rPr>
          <w:sz w:val="22"/>
        </w:rPr>
      </w:pPr>
    </w:p>
    <w:p w14:paraId="69BE1222" w14:textId="3BCA90B9" w:rsidR="00316061" w:rsidRDefault="00316061">
      <w:pPr>
        <w:rPr>
          <w:sz w:val="22"/>
        </w:rPr>
      </w:pPr>
    </w:p>
    <w:p w14:paraId="651ED209" w14:textId="6A6C9263" w:rsidR="00316061" w:rsidRDefault="00316061">
      <w:pPr>
        <w:rPr>
          <w:sz w:val="22"/>
        </w:rPr>
      </w:pPr>
    </w:p>
    <w:p w14:paraId="6238C81D" w14:textId="3761ECCF" w:rsidR="00316061" w:rsidRDefault="00316061">
      <w:pPr>
        <w:rPr>
          <w:sz w:val="22"/>
        </w:rPr>
      </w:pPr>
    </w:p>
    <w:p w14:paraId="42C686BC" w14:textId="262ED86A" w:rsidR="00316061" w:rsidRPr="00316061" w:rsidRDefault="00316061">
      <w:pPr>
        <w:rPr>
          <w:rFonts w:ascii="Times New Roman" w:hAnsi="Times New Roman" w:cs="Times New Roman"/>
          <w:b/>
          <w:bCs/>
          <w:sz w:val="22"/>
        </w:rPr>
      </w:pPr>
      <w:r w:rsidRPr="00316061">
        <w:rPr>
          <w:rFonts w:ascii="Times New Roman" w:hAnsi="Times New Roman" w:cs="Times New Roman"/>
          <w:b/>
          <w:bCs/>
          <w:sz w:val="22"/>
        </w:rPr>
        <w:lastRenderedPageBreak/>
        <w:t xml:space="preserve">Table S3. </w:t>
      </w:r>
      <w:r w:rsidRPr="00316061">
        <w:rPr>
          <w:rFonts w:ascii="Times New Roman" w:hAnsi="Times New Roman" w:cs="Times New Roman"/>
          <w:b/>
          <w:bCs/>
          <w:sz w:val="22"/>
        </w:rPr>
        <w:t xml:space="preserve">LncRNA related to </w:t>
      </w:r>
      <w:r w:rsidRPr="00316061">
        <w:rPr>
          <w:rFonts w:ascii="Times New Roman" w:hAnsi="Times New Roman" w:cs="Times New Roman"/>
          <w:b/>
          <w:bCs/>
          <w:sz w:val="22"/>
        </w:rPr>
        <w:t>risk</w:t>
      </w:r>
      <w:r w:rsidRPr="00316061">
        <w:rPr>
          <w:rFonts w:ascii="Times New Roman" w:hAnsi="Times New Roman" w:cs="Times New Roman"/>
          <w:b/>
          <w:bCs/>
          <w:sz w:val="22"/>
        </w:rPr>
        <w:t xml:space="preserve"> model</w:t>
      </w:r>
      <w:r w:rsidRPr="00316061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W w:w="451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48"/>
        <w:gridCol w:w="1969"/>
      </w:tblGrid>
      <w:tr w:rsidR="00316061" w:rsidRPr="00316061" w14:paraId="6B3D5048" w14:textId="77777777" w:rsidTr="00145F75">
        <w:trPr>
          <w:trHeight w:val="295"/>
        </w:trPr>
        <w:tc>
          <w:tcPr>
            <w:tcW w:w="25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5827D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BD5FE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ef</w:t>
            </w:r>
          </w:p>
        </w:tc>
      </w:tr>
      <w:tr w:rsidR="00316061" w:rsidRPr="00316061" w14:paraId="7989D906" w14:textId="77777777" w:rsidTr="00145F75">
        <w:trPr>
          <w:trHeight w:val="295"/>
        </w:trPr>
        <w:tc>
          <w:tcPr>
            <w:tcW w:w="254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DC049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KSCAN2-DT</w:t>
            </w:r>
          </w:p>
        </w:tc>
        <w:tc>
          <w:tcPr>
            <w:tcW w:w="19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67A2D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6944</w:t>
            </w:r>
          </w:p>
        </w:tc>
      </w:tr>
      <w:tr w:rsidR="00316061" w:rsidRPr="00316061" w14:paraId="47236FFA" w14:textId="77777777" w:rsidTr="00145F75">
        <w:trPr>
          <w:trHeight w:val="295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3857C2BA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12306.2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19D623AD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3837</w:t>
            </w:r>
          </w:p>
        </w:tc>
      </w:tr>
      <w:tr w:rsidR="00316061" w:rsidRPr="00316061" w14:paraId="7092DAEE" w14:textId="77777777" w:rsidTr="00145F75">
        <w:trPr>
          <w:trHeight w:val="295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358B9247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014.2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46777A12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054</w:t>
            </w:r>
          </w:p>
        </w:tc>
      </w:tr>
      <w:tr w:rsidR="00316061" w:rsidRPr="00316061" w14:paraId="0503F22C" w14:textId="77777777" w:rsidTr="00145F75">
        <w:trPr>
          <w:trHeight w:val="295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4CE5C6DC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91328.1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260ABD11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829</w:t>
            </w:r>
          </w:p>
        </w:tc>
      </w:tr>
      <w:tr w:rsidR="00316061" w:rsidRPr="00316061" w14:paraId="3584089D" w14:textId="77777777" w:rsidTr="00145F75">
        <w:trPr>
          <w:trHeight w:val="295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036E2FEB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4993.2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35310B1C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972</w:t>
            </w:r>
          </w:p>
        </w:tc>
      </w:tr>
      <w:tr w:rsidR="00316061" w:rsidRPr="00316061" w14:paraId="584AC42B" w14:textId="77777777" w:rsidTr="00145F75">
        <w:trPr>
          <w:trHeight w:val="295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254B47E7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944.1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54122CBA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1428</w:t>
            </w:r>
          </w:p>
        </w:tc>
      </w:tr>
      <w:tr w:rsidR="00316061" w:rsidRPr="00316061" w14:paraId="68A18698" w14:textId="77777777" w:rsidTr="00145F75">
        <w:trPr>
          <w:trHeight w:val="295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47549557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997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12F1FDC7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833</w:t>
            </w:r>
          </w:p>
        </w:tc>
      </w:tr>
      <w:tr w:rsidR="00316061" w:rsidRPr="00316061" w14:paraId="2108EDEE" w14:textId="77777777" w:rsidTr="00145F75">
        <w:trPr>
          <w:trHeight w:val="295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17B5641E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540.2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24CE7FC8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148</w:t>
            </w:r>
          </w:p>
        </w:tc>
      </w:tr>
      <w:tr w:rsidR="00316061" w:rsidRPr="00316061" w14:paraId="79B69A99" w14:textId="77777777" w:rsidTr="00145F75">
        <w:trPr>
          <w:trHeight w:val="295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6E9C87DE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593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061549A3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526</w:t>
            </w:r>
          </w:p>
        </w:tc>
      </w:tr>
      <w:tr w:rsidR="00316061" w:rsidRPr="00316061" w14:paraId="5CFB21DD" w14:textId="77777777" w:rsidTr="00145F75">
        <w:trPr>
          <w:trHeight w:val="295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6D55DC1C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846.1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11EA1A2E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1493</w:t>
            </w:r>
          </w:p>
        </w:tc>
      </w:tr>
      <w:tr w:rsidR="00316061" w:rsidRPr="00316061" w14:paraId="7ECCEE9C" w14:textId="77777777" w:rsidTr="00145F75">
        <w:trPr>
          <w:trHeight w:val="295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294EFC3E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B1-AS1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562FB203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471</w:t>
            </w:r>
          </w:p>
        </w:tc>
      </w:tr>
      <w:tr w:rsidR="00316061" w:rsidRPr="00316061" w14:paraId="312E179D" w14:textId="77777777" w:rsidTr="00145F75">
        <w:trPr>
          <w:trHeight w:val="295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16EAC87E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8820.1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481A39F4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0076</w:t>
            </w:r>
          </w:p>
        </w:tc>
      </w:tr>
      <w:tr w:rsidR="00316061" w:rsidRPr="00316061" w14:paraId="30C00BB7" w14:textId="77777777" w:rsidTr="00145F75">
        <w:trPr>
          <w:trHeight w:val="295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04CB0EF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9720.2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292CA4EE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469</w:t>
            </w:r>
          </w:p>
        </w:tc>
      </w:tr>
      <w:tr w:rsidR="00316061" w:rsidRPr="00316061" w14:paraId="564C3B0A" w14:textId="77777777" w:rsidTr="00145F75">
        <w:trPr>
          <w:trHeight w:val="295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28E295F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555.2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32D5FCB3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983</w:t>
            </w:r>
          </w:p>
        </w:tc>
      </w:tr>
      <w:tr w:rsidR="00316061" w:rsidRPr="00316061" w14:paraId="38B6DDD1" w14:textId="77777777" w:rsidTr="00145F75">
        <w:trPr>
          <w:trHeight w:val="295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4581CA92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2313.5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1F451803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2817</w:t>
            </w:r>
          </w:p>
        </w:tc>
      </w:tr>
      <w:tr w:rsidR="00316061" w:rsidRPr="00316061" w14:paraId="6C28BA67" w14:textId="77777777" w:rsidTr="00145F75">
        <w:trPr>
          <w:trHeight w:val="295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A6873A4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13550.1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742936D0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5834</w:t>
            </w:r>
          </w:p>
        </w:tc>
      </w:tr>
      <w:tr w:rsidR="00316061" w:rsidRPr="00316061" w14:paraId="0599C698" w14:textId="77777777" w:rsidTr="00145F75">
        <w:trPr>
          <w:trHeight w:val="295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7183F089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4819.3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6DAF9FFE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887</w:t>
            </w:r>
          </w:p>
        </w:tc>
      </w:tr>
      <w:tr w:rsidR="00316061" w:rsidRPr="00316061" w14:paraId="5BF43425" w14:textId="77777777" w:rsidTr="00145F75">
        <w:trPr>
          <w:trHeight w:val="295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7764574F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7782.1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5F766457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286</w:t>
            </w:r>
          </w:p>
        </w:tc>
      </w:tr>
      <w:tr w:rsidR="00316061" w:rsidRPr="00316061" w14:paraId="671B97E7" w14:textId="77777777" w:rsidTr="00145F75">
        <w:trPr>
          <w:trHeight w:val="295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428167C7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216P1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79770C30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413</w:t>
            </w:r>
          </w:p>
        </w:tc>
      </w:tr>
      <w:tr w:rsidR="00316061" w:rsidRPr="00316061" w14:paraId="12620B96" w14:textId="77777777" w:rsidTr="00145F75">
        <w:trPr>
          <w:trHeight w:val="295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289F6C89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3101.2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071381AA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174</w:t>
            </w:r>
          </w:p>
        </w:tc>
      </w:tr>
      <w:tr w:rsidR="00316061" w:rsidRPr="00316061" w14:paraId="44E7F26C" w14:textId="77777777" w:rsidTr="00145F75">
        <w:trPr>
          <w:trHeight w:val="295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6632F24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3896.3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36145404" w14:textId="77777777" w:rsidR="00316061" w:rsidRPr="00316061" w:rsidRDefault="00316061" w:rsidP="00316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717</w:t>
            </w:r>
          </w:p>
        </w:tc>
      </w:tr>
    </w:tbl>
    <w:p w14:paraId="6E312848" w14:textId="77777777" w:rsidR="00316061" w:rsidRPr="00316061" w:rsidRDefault="00316061">
      <w:pPr>
        <w:rPr>
          <w:rFonts w:hint="eastAsia"/>
          <w:sz w:val="22"/>
        </w:rPr>
      </w:pPr>
    </w:p>
    <w:sectPr w:rsidR="00316061" w:rsidRPr="00316061" w:rsidSect="00E84E16"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81DBF" w14:textId="77777777" w:rsidR="00A464FE" w:rsidRDefault="00A464FE" w:rsidP="00611AEC">
      <w:r>
        <w:separator/>
      </w:r>
    </w:p>
  </w:endnote>
  <w:endnote w:type="continuationSeparator" w:id="0">
    <w:p w14:paraId="2999451B" w14:textId="77777777" w:rsidR="00A464FE" w:rsidRDefault="00A464FE" w:rsidP="00611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B47F1" w14:textId="77777777" w:rsidR="00A464FE" w:rsidRDefault="00A464FE" w:rsidP="00611AEC">
      <w:r>
        <w:separator/>
      </w:r>
    </w:p>
  </w:footnote>
  <w:footnote w:type="continuationSeparator" w:id="0">
    <w:p w14:paraId="2F9EF713" w14:textId="77777777" w:rsidR="00A464FE" w:rsidRDefault="00A464FE" w:rsidP="00611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9AF"/>
    <w:rsid w:val="00145F75"/>
    <w:rsid w:val="00316061"/>
    <w:rsid w:val="003601C5"/>
    <w:rsid w:val="00385372"/>
    <w:rsid w:val="00596366"/>
    <w:rsid w:val="005E47AD"/>
    <w:rsid w:val="00611AEC"/>
    <w:rsid w:val="008E3C36"/>
    <w:rsid w:val="00A464FE"/>
    <w:rsid w:val="00AD5BC0"/>
    <w:rsid w:val="00CC7253"/>
    <w:rsid w:val="00E84E16"/>
    <w:rsid w:val="00EB0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A0B0A"/>
  <w15:chartTrackingRefBased/>
  <w15:docId w15:val="{1BD0CC8E-3360-45B2-A4E3-585B534B6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1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1A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1A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1AEC"/>
    <w:rPr>
      <w:sz w:val="18"/>
      <w:szCs w:val="18"/>
    </w:rPr>
  </w:style>
  <w:style w:type="table" w:styleId="a7">
    <w:name w:val="Table Grid"/>
    <w:basedOn w:val="a1"/>
    <w:uiPriority w:val="39"/>
    <w:rsid w:val="00611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11AE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9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916</Words>
  <Characters>5227</Characters>
  <Application>Microsoft Office Word</Application>
  <DocSecurity>0</DocSecurity>
  <Lines>43</Lines>
  <Paragraphs>12</Paragraphs>
  <ScaleCrop>false</ScaleCrop>
  <Company/>
  <LinksUpToDate>false</LinksUpToDate>
  <CharactersWithSpaces>6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</dc:creator>
  <cp:keywords/>
  <dc:description/>
  <cp:lastModifiedBy>Liu Li</cp:lastModifiedBy>
  <cp:revision>7</cp:revision>
  <dcterms:created xsi:type="dcterms:W3CDTF">2022-02-07T09:00:00Z</dcterms:created>
  <dcterms:modified xsi:type="dcterms:W3CDTF">2022-02-07T09:27:00Z</dcterms:modified>
</cp:coreProperties>
</file>